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A18D4" w14:textId="2F27F2B3" w:rsidR="00887499" w:rsidRDefault="00506DE3">
      <w:r>
        <w:t xml:space="preserve">Additional </w:t>
      </w:r>
      <w:r w:rsidR="0002525F">
        <w:t xml:space="preserve">MRI </w:t>
      </w:r>
      <w:r>
        <w:t xml:space="preserve">scanner </w:t>
      </w:r>
      <w:proofErr w:type="gramStart"/>
      <w:r>
        <w:t>parameters :</w:t>
      </w:r>
      <w:proofErr w:type="gramEnd"/>
    </w:p>
    <w:p w14:paraId="12875C7A" w14:textId="77777777" w:rsidR="00506DE3" w:rsidRDefault="00506DE3"/>
    <w:p w14:paraId="6DF37787" w14:textId="77777777" w:rsidR="00506DE3" w:rsidRDefault="00506DE3">
      <w:r>
        <w:t xml:space="preserve">Imaging was performed at 1.5T on GE Optima MR450w.  </w:t>
      </w:r>
      <w:bookmarkStart w:id="0" w:name="_GoBack"/>
      <w:bookmarkEnd w:id="0"/>
    </w:p>
    <w:p w14:paraId="303D73A0" w14:textId="77777777" w:rsidR="00506DE3" w:rsidRDefault="00506DE3"/>
    <w:p w14:paraId="40898516" w14:textId="77777777" w:rsidR="00506DE3" w:rsidRDefault="00506DE3">
      <w:r>
        <w:t>Axial T2 single shot fast spin echo sequences (SSFSE) were utilized for anatomic correlation with PDFF maps</w:t>
      </w:r>
    </w:p>
    <w:p w14:paraId="76C36D2A" w14:textId="77777777" w:rsidR="00506DE3" w:rsidRDefault="00506DE3"/>
    <w:p w14:paraId="423FCBBC" w14:textId="77777777" w:rsidR="00506DE3" w:rsidRDefault="00506DE3">
      <w:r>
        <w:t>Slice thickness 8 mm</w:t>
      </w:r>
    </w:p>
    <w:p w14:paraId="2477BF4B" w14:textId="77777777" w:rsidR="00506DE3" w:rsidRDefault="00506DE3">
      <w:r>
        <w:t>TR 650</w:t>
      </w:r>
    </w:p>
    <w:p w14:paraId="20F26B7A" w14:textId="77777777" w:rsidR="00506DE3" w:rsidRDefault="00506DE3">
      <w:r>
        <w:t>TE 91</w:t>
      </w:r>
    </w:p>
    <w:p w14:paraId="0F11E8E3" w14:textId="77777777" w:rsidR="00506DE3" w:rsidRDefault="00506DE3">
      <w:r>
        <w:t>Echo Train Length 1</w:t>
      </w:r>
    </w:p>
    <w:p w14:paraId="3D1FFD78" w14:textId="77777777" w:rsidR="00506DE3" w:rsidRDefault="00506DE3">
      <w:r>
        <w:t>Flip angle 90</w:t>
      </w:r>
    </w:p>
    <w:p w14:paraId="0F4BB67E" w14:textId="77777777" w:rsidR="00506DE3" w:rsidRDefault="00506DE3">
      <w:r>
        <w:t>HD 32 channel body coil</w:t>
      </w:r>
    </w:p>
    <w:p w14:paraId="66A4C7B4" w14:textId="77777777" w:rsidR="00506DE3" w:rsidRDefault="00506DE3"/>
    <w:p w14:paraId="5A8E2C9D" w14:textId="77777777" w:rsidR="00506DE3" w:rsidRDefault="00506DE3">
      <w:r>
        <w:t>PDFF sequences</w:t>
      </w:r>
    </w:p>
    <w:p w14:paraId="1B527647" w14:textId="77777777" w:rsidR="00506DE3" w:rsidRDefault="00506DE3"/>
    <w:p w14:paraId="45904335" w14:textId="77777777" w:rsidR="00506DE3" w:rsidRDefault="00506DE3">
      <w:r>
        <w:t>Slice thickness 10 mm</w:t>
      </w:r>
    </w:p>
    <w:p w14:paraId="4A6F11AF" w14:textId="77777777" w:rsidR="00506DE3" w:rsidRDefault="00506DE3">
      <w:r>
        <w:t>TR 300</w:t>
      </w:r>
    </w:p>
    <w:p w14:paraId="220640B7" w14:textId="77777777" w:rsidR="00506DE3" w:rsidRDefault="00506DE3">
      <w:r>
        <w:t>TE 1.7 – 28.4</w:t>
      </w:r>
    </w:p>
    <w:p w14:paraId="64ED73A9" w14:textId="77777777" w:rsidR="00506DE3" w:rsidRDefault="00506DE3">
      <w:r>
        <w:t>Echo Train Length 6</w:t>
      </w:r>
    </w:p>
    <w:p w14:paraId="047B09AB" w14:textId="77777777" w:rsidR="00506DE3" w:rsidRDefault="00506DE3">
      <w:r>
        <w:t>Flip angle 8</w:t>
      </w:r>
    </w:p>
    <w:p w14:paraId="7F2E8E7A" w14:textId="77777777" w:rsidR="00506DE3" w:rsidRDefault="00506DE3">
      <w:r>
        <w:t>HD 32 channel body coil</w:t>
      </w:r>
    </w:p>
    <w:p w14:paraId="381CE8B7" w14:textId="77777777" w:rsidR="00506DE3" w:rsidRDefault="00506DE3"/>
    <w:p w14:paraId="48187AD7" w14:textId="77777777" w:rsidR="00506DE3" w:rsidRDefault="00506DE3"/>
    <w:p w14:paraId="6E2D5315" w14:textId="77777777" w:rsidR="00506DE3" w:rsidRDefault="00506DE3"/>
    <w:sectPr w:rsidR="00506DE3" w:rsidSect="008874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E3"/>
    <w:rsid w:val="0002525F"/>
    <w:rsid w:val="00506DE3"/>
    <w:rsid w:val="008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EC9E8F"/>
  <w14:defaultImageDpi w14:val="300"/>
  <w15:docId w15:val="{FC0771DB-2ED7-4A3C-852E-079BAB22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>Memphis Radiological PC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yer</dc:creator>
  <cp:keywords/>
  <dc:description/>
  <cp:lastModifiedBy>Sanjaya Satapathy</cp:lastModifiedBy>
  <cp:revision>2</cp:revision>
  <dcterms:created xsi:type="dcterms:W3CDTF">2019-12-04T04:27:00Z</dcterms:created>
  <dcterms:modified xsi:type="dcterms:W3CDTF">2019-12-04T04:27:00Z</dcterms:modified>
</cp:coreProperties>
</file>